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4D4" w:rsidRPr="00936652" w:rsidRDefault="00DA19AF" w:rsidP="00936652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cs="Times New Roman"/>
          <w:b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93D65" w:rsidRPr="00936652">
        <w:rPr>
          <w:rFonts w:ascii="Times New Roman" w:hAnsi="Times New Roman" w:cs="Times New Roman"/>
          <w:b/>
          <w:sz w:val="24"/>
          <w:szCs w:val="24"/>
        </w:rPr>
        <w:t>Fig</w:t>
      </w:r>
      <w:r w:rsidR="00936652" w:rsidRPr="00936652">
        <w:rPr>
          <w:rFonts w:ascii="Times New Roman" w:hAnsi="Times New Roman" w:cs="Times New Roman"/>
          <w:b/>
          <w:sz w:val="24"/>
          <w:szCs w:val="24"/>
        </w:rPr>
        <w:t>ure</w:t>
      </w:r>
      <w:r w:rsidR="00093D65" w:rsidRPr="0093665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524FF2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936652" w:rsidRPr="00936652">
        <w:rPr>
          <w:rFonts w:ascii="Times New Roman" w:hAnsi="Times New Roman" w:cs="Times New Roman"/>
          <w:sz w:val="24"/>
          <w:szCs w:val="24"/>
        </w:rPr>
        <w:t xml:space="preserve"> Sub-group of ambient environmental temperature at which the peak prevalence of Oestrosis found in sheep and goats at different continents and countries of the world</w:t>
      </w:r>
    </w:p>
    <w:p w:rsidR="002A4EA5" w:rsidRPr="002A4EA5" w:rsidRDefault="002A4EA5" w:rsidP="002A4EA5">
      <w:bookmarkStart w:id="0" w:name="_GoBack"/>
      <w:bookmarkEnd w:id="0"/>
      <w:r w:rsidRPr="002A4EA5">
        <w:rPr>
          <w:noProof/>
          <w:lang w:val="en-IN" w:eastAsia="en-IN"/>
        </w:rPr>
        <w:drawing>
          <wp:inline distT="0" distB="0" distL="0" distR="0">
            <wp:extent cx="5731510" cy="57315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4EA5" w:rsidRDefault="002A4EA5" w:rsidP="00A43ADF"/>
    <w:p w:rsidR="00093D65" w:rsidRPr="002A4EA5" w:rsidRDefault="002A4EA5" w:rsidP="002A4EA5">
      <w:pPr>
        <w:tabs>
          <w:tab w:val="left" w:pos="3060"/>
        </w:tabs>
        <w:ind w:firstLine="720"/>
      </w:pPr>
      <w:r>
        <w:tab/>
      </w:r>
    </w:p>
    <w:sectPr w:rsidR="00093D65" w:rsidRPr="002A4EA5" w:rsidSect="002133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093D65"/>
    <w:rsid w:val="00087DDA"/>
    <w:rsid w:val="00093D65"/>
    <w:rsid w:val="001E3490"/>
    <w:rsid w:val="0021334D"/>
    <w:rsid w:val="00297A8F"/>
    <w:rsid w:val="002A4EA5"/>
    <w:rsid w:val="002D39F2"/>
    <w:rsid w:val="00524FF2"/>
    <w:rsid w:val="0081385A"/>
    <w:rsid w:val="0089229C"/>
    <w:rsid w:val="008C4057"/>
    <w:rsid w:val="00936652"/>
    <w:rsid w:val="00A43ADF"/>
    <w:rsid w:val="00DA19AF"/>
    <w:rsid w:val="00DE3CAB"/>
    <w:rsid w:val="00E6643E"/>
    <w:rsid w:val="00F348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4E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E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0T06:39:00Z</dcterms:created>
  <dcterms:modified xsi:type="dcterms:W3CDTF">2019-07-09T01:24:00Z</dcterms:modified>
</cp:coreProperties>
</file>